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1" w:type="dxa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2269"/>
        <w:gridCol w:w="2126"/>
        <w:gridCol w:w="851"/>
      </w:tblGrid>
      <w:tr w:rsidR="007B1CA1" w:rsidRPr="00FE3744" w:rsidTr="005C6D3C">
        <w:trPr>
          <w:cantSplit/>
          <w:trHeight w:hRule="exact" w:val="426"/>
          <w:tblHeader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9214A5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214A5">
              <w:rPr>
                <w:rFonts w:ascii="Times New Roman" w:eastAsia="DejaVu Sans" w:hAnsi="Times New Roman" w:cs="Times New Roman"/>
              </w:rPr>
              <w:t>Additional file 1</w:t>
            </w:r>
          </w:p>
          <w:p w:rsidR="007B1CA1" w:rsidRPr="00FE3744" w:rsidRDefault="007B1CA1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No</w:t>
            </w:r>
          </w:p>
          <w:p w:rsidR="007B1CA1" w:rsidRPr="00FE3744" w:rsidRDefault="007B1CA1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Yes</w:t>
            </w:r>
          </w:p>
          <w:p w:rsidR="007B1CA1" w:rsidRPr="00FE3744" w:rsidRDefault="007B1CA1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P-value</w:t>
            </w:r>
          </w:p>
        </w:tc>
      </w:tr>
      <w:tr w:rsidR="00FE3744" w:rsidRPr="00FE3744" w:rsidTr="00FE3744">
        <w:trPr>
          <w:cantSplit/>
          <w:trHeight w:hRule="exact" w:val="653"/>
          <w:tblHeader/>
          <w:jc w:val="center"/>
        </w:trPr>
        <w:tc>
          <w:tcPr>
            <w:tcW w:w="8081" w:type="dxa"/>
            <w:gridSpan w:val="4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7B1CA1" w:rsidP="00FE374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Demographic and </w:t>
            </w:r>
            <w:r w:rsidR="00946586" w:rsidRPr="00FE3744">
              <w:rPr>
                <w:rFonts w:ascii="Times New Roman" w:eastAsia="宋体" w:hAnsi="Times New Roman" w:cs="Times New Roman"/>
                <w:lang w:eastAsia="zh-CN"/>
              </w:rPr>
              <w:t xml:space="preserve">clinical characteristics of </w:t>
            </w:r>
            <w:r w:rsidR="00385D17" w:rsidRPr="00FE3744">
              <w:rPr>
                <w:rFonts w:ascii="Times New Roman" w:eastAsia="宋体" w:hAnsi="Times New Roman" w:cs="Times New Roman"/>
                <w:lang w:eastAsia="zh-CN"/>
              </w:rPr>
              <w:t>the training</w:t>
            </w:r>
            <w:r w:rsidR="004846A0" w:rsidRPr="00FE3744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="00757BAA" w:rsidRPr="00FE3744">
              <w:rPr>
                <w:rFonts w:ascii="Times New Roman" w:eastAsia="宋体" w:hAnsi="Times New Roman" w:cs="Times New Roman"/>
                <w:lang w:eastAsia="zh-CN"/>
              </w:rPr>
              <w:t xml:space="preserve">and validation </w:t>
            </w:r>
            <w:r w:rsidR="00684B93">
              <w:rPr>
                <w:rFonts w:ascii="Times New Roman" w:eastAsia="宋体" w:hAnsi="Times New Roman" w:cs="Times New Roman"/>
                <w:lang w:eastAsia="zh-CN"/>
              </w:rPr>
              <w:t>cohort</w:t>
            </w:r>
            <w:r w:rsidR="004846A0" w:rsidRPr="00FE3744">
              <w:rPr>
                <w:rFonts w:ascii="Times New Roman" w:eastAsia="宋体" w:hAnsi="Times New Roman" w:cs="Times New Roman"/>
                <w:lang w:eastAsia="zh-CN"/>
              </w:rPr>
              <w:t>s</w:t>
            </w:r>
            <w:r w:rsidR="00385D17" w:rsidRPr="00FE3744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="00946586" w:rsidRPr="00FE3744">
              <w:rPr>
                <w:rFonts w:ascii="Times New Roman" w:eastAsia="宋体" w:hAnsi="Times New Roman" w:cs="Times New Roman"/>
                <w:lang w:eastAsia="zh-CN"/>
              </w:rPr>
              <w:t>(N=7577)</w:t>
            </w:r>
          </w:p>
        </w:tc>
      </w:tr>
      <w:tr w:rsidR="00FE3744" w:rsidRPr="00FE3744" w:rsidTr="00E74C3A">
        <w:trPr>
          <w:cantSplit/>
          <w:trHeight w:hRule="exact" w:val="886"/>
          <w:tblHeader/>
          <w:jc w:val="center"/>
        </w:trPr>
        <w:tc>
          <w:tcPr>
            <w:tcW w:w="28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140B30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Variables</w:t>
            </w:r>
          </w:p>
        </w:tc>
        <w:tc>
          <w:tcPr>
            <w:tcW w:w="226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FE3744" w:rsidP="00FE374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Training </w:t>
            </w:r>
            <w:r w:rsidR="00684B93">
              <w:rPr>
                <w:rFonts w:ascii="Times New Roman" w:eastAsia="DejaVu Sans" w:hAnsi="Times New Roman" w:cs="Times New Roman"/>
              </w:rPr>
              <w:t>cohort</w:t>
            </w:r>
          </w:p>
          <w:p w:rsidR="00757BAA" w:rsidRPr="00FE3744" w:rsidRDefault="00FE3744" w:rsidP="00FE374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(N=5303)</w:t>
            </w:r>
          </w:p>
        </w:tc>
        <w:tc>
          <w:tcPr>
            <w:tcW w:w="212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FE3744" w:rsidP="00FE374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Validation </w:t>
            </w:r>
            <w:r w:rsidR="00684B93">
              <w:rPr>
                <w:rFonts w:ascii="Times New Roman" w:eastAsia="DejaVu Sans" w:hAnsi="Times New Roman" w:cs="Times New Roman"/>
              </w:rPr>
              <w:t>cohort</w:t>
            </w:r>
          </w:p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(N=2274)</w:t>
            </w:r>
          </w:p>
        </w:tc>
        <w:tc>
          <w:tcPr>
            <w:tcW w:w="85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1CA1" w:rsidRPr="00FE3744" w:rsidRDefault="00684B93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i/>
              </w:rPr>
              <w:t>P</w:t>
            </w:r>
            <w:r w:rsidR="007B1CA1" w:rsidRPr="00FE3744">
              <w:rPr>
                <w:rFonts w:ascii="Times New Roman" w:eastAsia="DejaVu Sans" w:hAnsi="Times New Roman" w:cs="Times New Roman"/>
              </w:rPr>
              <w:t>-value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ge(years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(67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74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70(67</w:t>
            </w:r>
            <w:r w:rsidR="00E74C3A">
              <w:rPr>
                <w:rFonts w:ascii="Times New Roman" w:hAnsi="Times New Roman" w:cs="Times New Roman"/>
              </w:rPr>
              <w:t>~</w:t>
            </w:r>
            <w:r w:rsidRPr="009B3DC8">
              <w:rPr>
                <w:rFonts w:ascii="Times New Roman" w:hAnsi="Times New Roman" w:cs="Times New Roman" w:hint="eastAsia"/>
              </w:rPr>
              <w:t>7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98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BMI(kg/m</w:t>
            </w:r>
            <w:r w:rsidRPr="00FE3744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FE3744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46(21.34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5.6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565(21.4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5.6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652</w:t>
            </w:r>
          </w:p>
        </w:tc>
      </w:tr>
      <w:tr w:rsidR="00535E90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5E90" w:rsidRPr="00FE3744" w:rsidRDefault="00535E90" w:rsidP="00FE374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Gender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5E90" w:rsidRPr="009B3DC8" w:rsidRDefault="00535E90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5E90" w:rsidRPr="009B3DC8" w:rsidRDefault="00535E90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5E90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/>
              </w:rPr>
              <w:t>0.59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Male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391(63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439(63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Female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912(36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835(36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535E90" w:rsidRPr="009B3DC8" w:rsidTr="00387A7C">
        <w:trPr>
          <w:cantSplit/>
          <w:trHeight w:hRule="exact" w:val="454"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35E90" w:rsidRPr="009B3DC8" w:rsidRDefault="00535E90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/>
              </w:rPr>
              <w:t>Comorbidities and/or past history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moking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18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802(71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613(70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501(28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661(29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lcohol u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51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813(71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615(71</w:t>
            </w:r>
            <w:r w:rsidR="00B00BE9">
              <w:rPr>
                <w:rFonts w:ascii="Times New Roman" w:hAnsi="Times New Roman" w:cs="Times New Roman"/>
              </w:rPr>
              <w:t>.0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490(28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659(29</w:t>
            </w:r>
            <w:r w:rsidR="00B00BE9">
              <w:rPr>
                <w:rFonts w:ascii="Times New Roman" w:hAnsi="Times New Roman" w:cs="Times New Roman"/>
              </w:rPr>
              <w:t>.0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Self-car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216(98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222(97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87(1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2(2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Hypertension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103(58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329(58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200(41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945(41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Diabetes mellitus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70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988(75.2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720(75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315(24.8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54(24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oronary heart disea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873(91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087(91.8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30(8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87(8.2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erebrovascular disea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18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759(89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017(88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lastRenderedPageBreak/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44(10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57(11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irrhosis of the liver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2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982(93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127(93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21(6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47(6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Malignant tumor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9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95(9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13(9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808(90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061(90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OPD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96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054(95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168(95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49(4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06(4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881D2E" w:rsidRPr="009B3DC8" w:rsidTr="00387A7C">
        <w:trPr>
          <w:cantSplit/>
          <w:trHeight w:hRule="exact" w:val="454"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81D2E" w:rsidRPr="009B3DC8" w:rsidRDefault="00881D2E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/>
              </w:rPr>
              <w:t>Premedication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sleeping pills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3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599(86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988(87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704(13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86(12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atropin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240(61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404(61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063(38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870(38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BB7139" w:rsidRPr="009B3DC8" w:rsidTr="00387A7C">
        <w:trPr>
          <w:cantSplit/>
          <w:trHeight w:hRule="exact" w:val="454"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1634" w:rsidRPr="009B3DC8" w:rsidRDefault="00321634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/>
              </w:rPr>
              <w:t>Preoperative test results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HGB(g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(112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3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(112.2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3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5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WBC(*10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9</w:t>
            </w:r>
            <w:r w:rsidRPr="00FE374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1(4.7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7.07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3(4.81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7.1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344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Platelet(*10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9</w:t>
            </w:r>
            <w:r w:rsidRPr="00FE374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9(169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59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(16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6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133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Glucose(mmol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4(4.6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.07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(4.6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.0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71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Total protein(g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(62.1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7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(62.1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70.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48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erum albumin(g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5(35.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6(35.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1.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85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BUN(mmol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2(4.0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.23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6(4.0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.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47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CREA(μ</w:t>
            </w:r>
            <w:r w:rsidRPr="00FE3744">
              <w:rPr>
                <w:rFonts w:ascii="Times New Roman" w:hAnsi="Times New Roman" w:cs="Times New Roman"/>
              </w:rPr>
              <w:t>mol/L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(60.3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82.5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15(6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82.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627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lastRenderedPageBreak/>
              <w:t>Total bilirubin(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(8.3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7.7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3(8.3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7.57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32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Direct bilirubin(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(2.4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(2.3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352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5(10.4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30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4(10.4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9.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0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erum K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+</w:t>
            </w:r>
            <w:r w:rsidRPr="00FE3744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(3.7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.2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1(3.78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.2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207</w:t>
            </w:r>
          </w:p>
        </w:tc>
      </w:tr>
      <w:tr w:rsidR="00BB7139" w:rsidRPr="009B3DC8" w:rsidTr="00387A7C">
        <w:trPr>
          <w:cantSplit/>
          <w:trHeight w:hRule="exact" w:val="454"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B44F3" w:rsidRPr="009B3DC8" w:rsidRDefault="00FB44F3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/>
              </w:rPr>
              <w:t>Surgery-related factors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Emergency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41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164(97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213(97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39(2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61(2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Surgical approach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Open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590(48.8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116(49.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Laparoscopic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966(37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834(36.7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Da Vinci Robot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747(14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24(14.2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nesthesia time(min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(187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3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(185.2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97.7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785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Surgical time(min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(137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4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(14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4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43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ASA classification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288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Ⅰ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2(0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3(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Ⅱ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101(77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761(77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Ⅲ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106(20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62(20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Ⅳ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8(0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8(0.8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Ⅴ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6(0.3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0(0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Urine output(m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(15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(15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0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841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Bleeding(m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(5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(5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0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52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Fluid volume(ml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50(210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344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0(210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330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34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Colloidal crystal ratio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(0.222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0.45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2(0.217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0.45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4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Blood transfusion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45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4503(84.9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947(85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lastRenderedPageBreak/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800(15.1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27(14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Autologous blood, n(%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972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5273(99.4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2262(99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30(0.6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12(0.5</w:t>
            </w:r>
            <w:r w:rsidR="00B00BE9" w:rsidRPr="00FE3744">
              <w:rPr>
                <w:rFonts w:ascii="Times New Roman" w:eastAsia="DejaVu Sans" w:hAnsi="Times New Roman" w:cs="Times New Roman"/>
              </w:rPr>
              <w:t>%</w:t>
            </w:r>
            <w:r w:rsidRPr="009B3DC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rPr>
                <w:rFonts w:ascii="Times New Roman" w:hAnsi="Times New Roman" w:cs="Times New Roman"/>
              </w:rPr>
            </w:pP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ufentanil dose(</w:t>
            </w:r>
            <w:r w:rsidRPr="00FE3744">
              <w:rPr>
                <w:rFonts w:ascii="Times New Roman" w:eastAsia="Yu Gothic UI" w:hAnsi="Times New Roman" w:cs="Times New Roma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g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(4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(4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6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639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Remifentanil dose(mg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4(1.449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.82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23(1.453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2.83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776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Time of S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≥</m:t>
              </m:r>
            </m:oMath>
            <w:r w:rsidRPr="00FE3744">
              <w:rPr>
                <w:rFonts w:ascii="Times New Roman" w:eastAsia="DejaVu Sans" w:hAnsi="Times New Roman" w:cs="Times New Roman"/>
                <w:lang w:eastAsia="zh-CN"/>
              </w:rPr>
              <w:t>140mmHg</w:t>
            </w:r>
          </w:p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DejaVu Sans" w:hAnsi="Times New Roman" w:cs="Times New Roman"/>
                <w:lang w:eastAsia="zh-CN"/>
              </w:rPr>
              <w:t>))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(5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4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193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Time of D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≥</m:t>
              </m:r>
            </m:oMath>
            <w:r w:rsidRPr="00FE3744">
              <w:rPr>
                <w:rFonts w:ascii="Times New Roman" w:eastAsia="DejaVu Sans" w:hAnsi="Times New Roman" w:cs="Times New Roman"/>
                <w:lang w:eastAsia="zh-CN"/>
              </w:rPr>
              <w:t>90mmHg</w:t>
            </w:r>
          </w:p>
        </w:tc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9B3DC8" w:rsidRPr="009B3DC8" w:rsidTr="00E74C3A">
        <w:trPr>
          <w:cantSplit/>
          <w:trHeight w:hRule="exact" w:val="454"/>
          <w:jc w:val="center"/>
        </w:trPr>
        <w:tc>
          <w:tcPr>
            <w:tcW w:w="283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FE3744" w:rsidRDefault="009B3DC8" w:rsidP="009B3DC8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Time of M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≤</m:t>
              </m:r>
            </m:oMath>
            <w:r w:rsidRPr="00FE3744">
              <w:rPr>
                <w:rFonts w:ascii="Times New Roman" w:eastAsia="DejaVu Sans" w:hAnsi="Times New Roman" w:cs="Times New Roman"/>
              </w:rPr>
              <w:t>60</w:t>
            </w:r>
            <w:r w:rsidRPr="00FE3744">
              <w:rPr>
                <w:rFonts w:ascii="Times New Roman" w:eastAsia="DejaVu Sans" w:hAnsi="Times New Roman" w:cs="Times New Roman"/>
                <w:lang w:eastAsia="zh-CN"/>
              </w:rPr>
              <w:t>mmHg</w:t>
            </w:r>
          </w:p>
        </w:tc>
        <w:tc>
          <w:tcPr>
            <w:tcW w:w="226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5)</w:t>
            </w:r>
          </w:p>
        </w:tc>
        <w:tc>
          <w:tcPr>
            <w:tcW w:w="212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E74C3A" w:rsidP="009B3D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0</w:t>
            </w:r>
            <w:r>
              <w:rPr>
                <w:rFonts w:ascii="Times New Roman" w:hAnsi="Times New Roman" w:cs="Times New Roman"/>
              </w:rPr>
              <w:t>~</w:t>
            </w:r>
            <w:r w:rsidR="009B3DC8" w:rsidRPr="009B3DC8">
              <w:rPr>
                <w:rFonts w:ascii="Times New Roman" w:hAnsi="Times New Roman" w:cs="Times New Roman" w:hint="eastAsia"/>
              </w:rPr>
              <w:t>15)</w:t>
            </w:r>
          </w:p>
        </w:tc>
        <w:tc>
          <w:tcPr>
            <w:tcW w:w="85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3DC8" w:rsidRPr="009B3DC8" w:rsidRDefault="009B3DC8" w:rsidP="009B3DC8">
            <w:pPr>
              <w:jc w:val="right"/>
              <w:rPr>
                <w:rFonts w:ascii="Times New Roman" w:hAnsi="Times New Roman" w:cs="Times New Roman"/>
              </w:rPr>
            </w:pPr>
            <w:r w:rsidRPr="009B3DC8">
              <w:rPr>
                <w:rFonts w:ascii="Times New Roman" w:hAnsi="Times New Roman" w:cs="Times New Roman" w:hint="eastAsia"/>
              </w:rPr>
              <w:t>0.094</w:t>
            </w:r>
          </w:p>
          <w:p w:rsidR="009B3DC8" w:rsidRPr="009B3DC8" w:rsidRDefault="009B3DC8" w:rsidP="009B3DC8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30868" w:rsidRPr="00FE3744" w:rsidTr="00387A7C">
        <w:trPr>
          <w:cantSplit/>
          <w:trHeight w:hRule="exact" w:val="644"/>
          <w:jc w:val="center"/>
        </w:trPr>
        <w:tc>
          <w:tcPr>
            <w:tcW w:w="808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0868" w:rsidRPr="00FE3744" w:rsidRDefault="00730868" w:rsidP="00FE374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Note:</w:t>
            </w:r>
            <w:r w:rsidR="009C1907" w:rsidRPr="00FE3744">
              <w:rPr>
                <w:rFonts w:ascii="Times New Roman" w:hAnsi="Times New Roman" w:cs="Times New Roman"/>
              </w:rPr>
              <w:t xml:space="preserve"> </w:t>
            </w:r>
            <w:r w:rsidR="009C1907" w:rsidRPr="00FE3744">
              <w:rPr>
                <w:rFonts w:ascii="Times New Roman" w:eastAsia="宋体" w:hAnsi="Times New Roman" w:cs="Times New Roman"/>
                <w:lang w:eastAsia="zh-CN"/>
              </w:rPr>
              <w:t>BMI, body-mass index; ICU, intensive care unit; HGB, hemoglobin; WBC, white blood cell count; BUN, blood urea nitrogen; CREA, creatinine.</w:t>
            </w:r>
          </w:p>
        </w:tc>
      </w:tr>
    </w:tbl>
    <w:p w:rsidR="00946586" w:rsidRPr="00FE3744" w:rsidRDefault="00946586" w:rsidP="00FE3744">
      <w:pPr>
        <w:rPr>
          <w:rFonts w:ascii="Times New Roman" w:eastAsia="宋体" w:hAnsi="Times New Roman" w:cs="Times New Roman"/>
          <w:lang w:eastAsia="zh-CN"/>
        </w:rPr>
      </w:pPr>
    </w:p>
    <w:p w:rsidR="00AC2734" w:rsidRPr="00FE3744" w:rsidRDefault="00AC2734" w:rsidP="00FE3744">
      <w:pPr>
        <w:rPr>
          <w:rFonts w:ascii="Times New Roman" w:eastAsia="宋体" w:hAnsi="Times New Roman" w:cs="Times New Roman"/>
          <w:lang w:eastAsia="zh-CN"/>
        </w:rPr>
      </w:pPr>
    </w:p>
    <w:sectPr w:rsidR="00AC2734" w:rsidRPr="00FE374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C94" w:rsidRDefault="005B3C94" w:rsidP="00001374">
      <w:r>
        <w:separator/>
      </w:r>
    </w:p>
  </w:endnote>
  <w:endnote w:type="continuationSeparator" w:id="0">
    <w:p w:rsidR="005B3C94" w:rsidRDefault="005B3C94" w:rsidP="0000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C94" w:rsidRDefault="005B3C94" w:rsidP="00001374">
      <w:r>
        <w:separator/>
      </w:r>
    </w:p>
  </w:footnote>
  <w:footnote w:type="continuationSeparator" w:id="0">
    <w:p w:rsidR="005B3C94" w:rsidRDefault="005B3C94" w:rsidP="0000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1374"/>
    <w:rsid w:val="0000640B"/>
    <w:rsid w:val="00036527"/>
    <w:rsid w:val="00073835"/>
    <w:rsid w:val="000B1080"/>
    <w:rsid w:val="000F349B"/>
    <w:rsid w:val="000F3963"/>
    <w:rsid w:val="00110DFA"/>
    <w:rsid w:val="001379FE"/>
    <w:rsid w:val="00140826"/>
    <w:rsid w:val="00140B30"/>
    <w:rsid w:val="00142A99"/>
    <w:rsid w:val="001446BC"/>
    <w:rsid w:val="00153702"/>
    <w:rsid w:val="0016285E"/>
    <w:rsid w:val="001670F2"/>
    <w:rsid w:val="00170C42"/>
    <w:rsid w:val="001771AD"/>
    <w:rsid w:val="0019559D"/>
    <w:rsid w:val="001959B4"/>
    <w:rsid w:val="001A7500"/>
    <w:rsid w:val="001B732C"/>
    <w:rsid w:val="001C0A13"/>
    <w:rsid w:val="001D4637"/>
    <w:rsid w:val="001D75AB"/>
    <w:rsid w:val="00274850"/>
    <w:rsid w:val="00274C25"/>
    <w:rsid w:val="002759CA"/>
    <w:rsid w:val="002B4C49"/>
    <w:rsid w:val="002D37E0"/>
    <w:rsid w:val="002E75C0"/>
    <w:rsid w:val="00321634"/>
    <w:rsid w:val="00327369"/>
    <w:rsid w:val="003308F7"/>
    <w:rsid w:val="00343784"/>
    <w:rsid w:val="0035500D"/>
    <w:rsid w:val="00362E65"/>
    <w:rsid w:val="003737F9"/>
    <w:rsid w:val="00385D17"/>
    <w:rsid w:val="00387A7C"/>
    <w:rsid w:val="003B2121"/>
    <w:rsid w:val="003D0ABC"/>
    <w:rsid w:val="003E5856"/>
    <w:rsid w:val="003F45F8"/>
    <w:rsid w:val="003F611C"/>
    <w:rsid w:val="004158F9"/>
    <w:rsid w:val="00436793"/>
    <w:rsid w:val="0044476D"/>
    <w:rsid w:val="004448D7"/>
    <w:rsid w:val="004452FB"/>
    <w:rsid w:val="004506CC"/>
    <w:rsid w:val="004579C0"/>
    <w:rsid w:val="00457CF1"/>
    <w:rsid w:val="0046476F"/>
    <w:rsid w:val="00481CC3"/>
    <w:rsid w:val="004846A0"/>
    <w:rsid w:val="004D4A08"/>
    <w:rsid w:val="004F2D13"/>
    <w:rsid w:val="0050682A"/>
    <w:rsid w:val="00506C7B"/>
    <w:rsid w:val="00523703"/>
    <w:rsid w:val="00535E90"/>
    <w:rsid w:val="00542BC6"/>
    <w:rsid w:val="00556731"/>
    <w:rsid w:val="00566FDE"/>
    <w:rsid w:val="005A5A2E"/>
    <w:rsid w:val="005B3C94"/>
    <w:rsid w:val="005C6D3C"/>
    <w:rsid w:val="005F067F"/>
    <w:rsid w:val="006306E0"/>
    <w:rsid w:val="00636BC9"/>
    <w:rsid w:val="00640DA8"/>
    <w:rsid w:val="006546BE"/>
    <w:rsid w:val="0066413E"/>
    <w:rsid w:val="0068429D"/>
    <w:rsid w:val="00684B93"/>
    <w:rsid w:val="006933DB"/>
    <w:rsid w:val="00730868"/>
    <w:rsid w:val="00740D5D"/>
    <w:rsid w:val="00747CCE"/>
    <w:rsid w:val="007522C0"/>
    <w:rsid w:val="00757BAA"/>
    <w:rsid w:val="007642AE"/>
    <w:rsid w:val="007807E0"/>
    <w:rsid w:val="007B1CA1"/>
    <w:rsid w:val="007B3E96"/>
    <w:rsid w:val="007E087F"/>
    <w:rsid w:val="00806322"/>
    <w:rsid w:val="0083663B"/>
    <w:rsid w:val="00842F16"/>
    <w:rsid w:val="00860E72"/>
    <w:rsid w:val="00861A13"/>
    <w:rsid w:val="008819DA"/>
    <w:rsid w:val="00881D2E"/>
    <w:rsid w:val="00885AAC"/>
    <w:rsid w:val="0088687A"/>
    <w:rsid w:val="008B5C99"/>
    <w:rsid w:val="008C30A2"/>
    <w:rsid w:val="008C66B6"/>
    <w:rsid w:val="008E70E1"/>
    <w:rsid w:val="008F1F48"/>
    <w:rsid w:val="008F2BE0"/>
    <w:rsid w:val="00901463"/>
    <w:rsid w:val="009214A5"/>
    <w:rsid w:val="00932C2F"/>
    <w:rsid w:val="009373C4"/>
    <w:rsid w:val="00946586"/>
    <w:rsid w:val="00946CB3"/>
    <w:rsid w:val="009840B0"/>
    <w:rsid w:val="0099000E"/>
    <w:rsid w:val="009A619A"/>
    <w:rsid w:val="009B3DC8"/>
    <w:rsid w:val="009C1907"/>
    <w:rsid w:val="009D4F51"/>
    <w:rsid w:val="009D5661"/>
    <w:rsid w:val="009E3226"/>
    <w:rsid w:val="00A40A2A"/>
    <w:rsid w:val="00A64348"/>
    <w:rsid w:val="00AA3BB0"/>
    <w:rsid w:val="00AC2734"/>
    <w:rsid w:val="00AE18EF"/>
    <w:rsid w:val="00AE1BDD"/>
    <w:rsid w:val="00B00BE9"/>
    <w:rsid w:val="00B01140"/>
    <w:rsid w:val="00B3547C"/>
    <w:rsid w:val="00B3714A"/>
    <w:rsid w:val="00B4379D"/>
    <w:rsid w:val="00B524FD"/>
    <w:rsid w:val="00B65B3C"/>
    <w:rsid w:val="00BA55DF"/>
    <w:rsid w:val="00BB7139"/>
    <w:rsid w:val="00BC1877"/>
    <w:rsid w:val="00BC2705"/>
    <w:rsid w:val="00BF091A"/>
    <w:rsid w:val="00C00E46"/>
    <w:rsid w:val="00C16965"/>
    <w:rsid w:val="00C25F56"/>
    <w:rsid w:val="00C27329"/>
    <w:rsid w:val="00C31EEB"/>
    <w:rsid w:val="00C34792"/>
    <w:rsid w:val="00C8387D"/>
    <w:rsid w:val="00C9329E"/>
    <w:rsid w:val="00C950E7"/>
    <w:rsid w:val="00CE61F5"/>
    <w:rsid w:val="00D74BA4"/>
    <w:rsid w:val="00D84022"/>
    <w:rsid w:val="00D8611E"/>
    <w:rsid w:val="00D961A4"/>
    <w:rsid w:val="00D971B8"/>
    <w:rsid w:val="00DA46B1"/>
    <w:rsid w:val="00DE28D9"/>
    <w:rsid w:val="00E376AC"/>
    <w:rsid w:val="00E414A5"/>
    <w:rsid w:val="00E74C3A"/>
    <w:rsid w:val="00E81705"/>
    <w:rsid w:val="00E847B8"/>
    <w:rsid w:val="00EB25CB"/>
    <w:rsid w:val="00EC0C5C"/>
    <w:rsid w:val="00ED2DAA"/>
    <w:rsid w:val="00ED43C7"/>
    <w:rsid w:val="00EF632E"/>
    <w:rsid w:val="00F03E9B"/>
    <w:rsid w:val="00F10826"/>
    <w:rsid w:val="00F12158"/>
    <w:rsid w:val="00F375B8"/>
    <w:rsid w:val="00F4731A"/>
    <w:rsid w:val="00F6144F"/>
    <w:rsid w:val="00F924CC"/>
    <w:rsid w:val="00FB44F3"/>
    <w:rsid w:val="00FB63E7"/>
    <w:rsid w:val="00FC557F"/>
    <w:rsid w:val="00FE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4814BA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0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13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13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1374"/>
    <w:rPr>
      <w:sz w:val="18"/>
      <w:szCs w:val="18"/>
    </w:rPr>
  </w:style>
  <w:style w:type="character" w:styleId="aa">
    <w:name w:val="Placeholder Text"/>
    <w:basedOn w:val="a0"/>
    <w:uiPriority w:val="99"/>
    <w:semiHidden/>
    <w:rsid w:val="00640D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84520-9F70-44FE-81CA-33EB045B2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4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5</cp:revision>
  <dcterms:created xsi:type="dcterms:W3CDTF">2022-03-31T05:29:00Z</dcterms:created>
  <dcterms:modified xsi:type="dcterms:W3CDTF">2023-12-14T07:06:00Z</dcterms:modified>
  <cp:category/>
</cp:coreProperties>
</file>